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266"/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843"/>
        <w:gridCol w:w="283"/>
        <w:gridCol w:w="1843"/>
        <w:gridCol w:w="1843"/>
      </w:tblGrid>
      <w:tr w:rsidR="00681EBF" w:rsidRPr="006724D4" w:rsidTr="00E429F3">
        <w:trPr>
          <w:trHeight w:hRule="exact" w:val="454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81EBF" w:rsidRPr="006724D4" w:rsidRDefault="00681EBF" w:rsidP="00E429F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1EBF" w:rsidRPr="006724D4" w:rsidRDefault="00681EBF" w:rsidP="00E42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6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Translation (mm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1EBF" w:rsidRPr="006724D4" w:rsidRDefault="00681EBF" w:rsidP="00E42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1EBF" w:rsidRPr="006724D4" w:rsidRDefault="00681EBF" w:rsidP="00E42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6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Rotation (◦)</w:t>
            </w:r>
          </w:p>
        </w:tc>
      </w:tr>
      <w:tr w:rsidR="00681EBF" w:rsidRPr="006724D4" w:rsidTr="00E429F3">
        <w:trPr>
          <w:trHeight w:hRule="exact" w:val="454"/>
        </w:trPr>
        <w:tc>
          <w:tcPr>
            <w:tcW w:w="1418" w:type="dxa"/>
            <w:shd w:val="clear" w:color="auto" w:fill="auto"/>
            <w:noWrap/>
            <w:vAlign w:val="center"/>
          </w:tcPr>
          <w:p w:rsidR="00681EBF" w:rsidRPr="006724D4" w:rsidRDefault="00681EBF" w:rsidP="00E429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6724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Coordinat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81EBF" w:rsidRPr="006724D4" w:rsidRDefault="00681EBF" w:rsidP="00E42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6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 xml:space="preserve">Mean </w:t>
            </w:r>
            <w:r w:rsidRPr="006724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± SD</w:t>
            </w:r>
          </w:p>
        </w:tc>
        <w:tc>
          <w:tcPr>
            <w:tcW w:w="1843" w:type="dxa"/>
            <w:vAlign w:val="center"/>
          </w:tcPr>
          <w:p w:rsidR="00681EBF" w:rsidRPr="006724D4" w:rsidRDefault="00681EBF" w:rsidP="00E42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6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range</w:t>
            </w:r>
          </w:p>
        </w:tc>
        <w:tc>
          <w:tcPr>
            <w:tcW w:w="283" w:type="dxa"/>
            <w:vAlign w:val="center"/>
          </w:tcPr>
          <w:p w:rsidR="00681EBF" w:rsidRPr="006724D4" w:rsidRDefault="00681EBF" w:rsidP="00E42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vAlign w:val="center"/>
          </w:tcPr>
          <w:p w:rsidR="00681EBF" w:rsidRPr="006724D4" w:rsidRDefault="00681EBF" w:rsidP="00E42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6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 xml:space="preserve">Mean </w:t>
            </w:r>
            <w:r w:rsidRPr="006724D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± SD</w:t>
            </w:r>
          </w:p>
        </w:tc>
        <w:tc>
          <w:tcPr>
            <w:tcW w:w="1843" w:type="dxa"/>
            <w:vAlign w:val="center"/>
          </w:tcPr>
          <w:p w:rsidR="00681EBF" w:rsidRPr="006724D4" w:rsidRDefault="00681EBF" w:rsidP="00E429F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6724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range</w:t>
            </w:r>
          </w:p>
        </w:tc>
      </w:tr>
      <w:tr w:rsidR="00681EBF" w:rsidRPr="006724D4" w:rsidTr="00E429F3">
        <w:trPr>
          <w:trHeight w:hRule="exact" w:val="454"/>
        </w:trPr>
        <w:tc>
          <w:tcPr>
            <w:tcW w:w="1418" w:type="dxa"/>
            <w:shd w:val="clear" w:color="auto" w:fill="auto"/>
            <w:noWrap/>
          </w:tcPr>
          <w:p w:rsidR="00681EBF" w:rsidRPr="006724D4" w:rsidRDefault="00681EBF" w:rsidP="00E429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6724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 xml:space="preserve">x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81EBF" w:rsidRPr="006724D4" w:rsidRDefault="003677AF" w:rsidP="00E42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681EBF"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43" w:type="dxa"/>
            <w:vAlign w:val="center"/>
          </w:tcPr>
          <w:p w:rsidR="00681EBF" w:rsidRPr="006724D4" w:rsidRDefault="003677AF" w:rsidP="00E42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  <w:r w:rsidR="00681EBF"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83" w:type="dxa"/>
            <w:vAlign w:val="center"/>
          </w:tcPr>
          <w:p w:rsidR="00681EBF" w:rsidRPr="006724D4" w:rsidRDefault="00681EBF" w:rsidP="00E42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681EBF" w:rsidRPr="006724D4" w:rsidRDefault="00681EBF" w:rsidP="00E42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3 ± 0.004</w:t>
            </w:r>
          </w:p>
        </w:tc>
        <w:tc>
          <w:tcPr>
            <w:tcW w:w="1843" w:type="dxa"/>
            <w:vAlign w:val="center"/>
          </w:tcPr>
          <w:p w:rsidR="00681EBF" w:rsidRPr="006724D4" w:rsidRDefault="00681EBF" w:rsidP="00E42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3 – 0.0397</w:t>
            </w:r>
          </w:p>
        </w:tc>
      </w:tr>
      <w:tr w:rsidR="00681EBF" w:rsidRPr="006724D4" w:rsidTr="00E429F3">
        <w:trPr>
          <w:trHeight w:hRule="exact" w:val="454"/>
        </w:trPr>
        <w:tc>
          <w:tcPr>
            <w:tcW w:w="1418" w:type="dxa"/>
            <w:shd w:val="clear" w:color="auto" w:fill="auto"/>
          </w:tcPr>
          <w:p w:rsidR="00681EBF" w:rsidRPr="006724D4" w:rsidRDefault="00681EBF" w:rsidP="00E429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6724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 xml:space="preserve">y 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81EBF" w:rsidRPr="006724D4" w:rsidRDefault="003677AF" w:rsidP="00E42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</w:t>
            </w:r>
            <w:r w:rsidR="00681EBF"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43" w:type="dxa"/>
            <w:vAlign w:val="center"/>
          </w:tcPr>
          <w:p w:rsidR="00681EBF" w:rsidRPr="006724D4" w:rsidRDefault="003677AF" w:rsidP="00E42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6</w:t>
            </w:r>
            <w:r w:rsidR="00681EBF"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0.</w:t>
            </w: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83" w:type="dxa"/>
            <w:vAlign w:val="center"/>
          </w:tcPr>
          <w:p w:rsidR="00681EBF" w:rsidRPr="006724D4" w:rsidRDefault="00681EBF" w:rsidP="00E42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681EBF" w:rsidRPr="006724D4" w:rsidRDefault="00681EBF" w:rsidP="00E42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6  ± 0.003</w:t>
            </w:r>
          </w:p>
        </w:tc>
        <w:tc>
          <w:tcPr>
            <w:tcW w:w="1843" w:type="dxa"/>
            <w:vAlign w:val="center"/>
          </w:tcPr>
          <w:p w:rsidR="00681EBF" w:rsidRPr="006724D4" w:rsidRDefault="00681EBF" w:rsidP="00E42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2 – 0.0162</w:t>
            </w:r>
          </w:p>
        </w:tc>
      </w:tr>
      <w:tr w:rsidR="00681EBF" w:rsidRPr="006724D4" w:rsidTr="00E429F3">
        <w:trPr>
          <w:trHeight w:hRule="exact" w:val="454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81EBF" w:rsidRPr="006724D4" w:rsidRDefault="00681EBF" w:rsidP="00E429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6724D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 xml:space="preserve">z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1EBF" w:rsidRPr="006724D4" w:rsidRDefault="003677AF" w:rsidP="00E42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681EBF"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81EBF" w:rsidRPr="006724D4" w:rsidRDefault="00681EBF" w:rsidP="00E42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3677AF"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</w:t>
            </w:r>
            <w:r w:rsidR="003677AF"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681EBF" w:rsidRPr="006724D4" w:rsidRDefault="00681EBF" w:rsidP="00E42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81EBF" w:rsidRPr="006724D4" w:rsidRDefault="00681EBF" w:rsidP="00E42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2  ± 0.00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81EBF" w:rsidRPr="006724D4" w:rsidRDefault="00681EBF" w:rsidP="00E429F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4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4 – 0.0063</w:t>
            </w:r>
          </w:p>
        </w:tc>
      </w:tr>
    </w:tbl>
    <w:p w:rsidR="003E523A" w:rsidRPr="006724D4" w:rsidRDefault="00E429F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724D4"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  <w:t>S1 Table. Movement</w:t>
      </w:r>
      <w:r w:rsidR="00040ADE"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  <w:t>.</w:t>
      </w:r>
      <w:bookmarkStart w:id="0" w:name="_GoBack"/>
      <w:bookmarkEnd w:id="0"/>
    </w:p>
    <w:sectPr w:rsidR="003E523A" w:rsidRPr="006724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E32"/>
    <w:rsid w:val="00040ADE"/>
    <w:rsid w:val="00211E32"/>
    <w:rsid w:val="003677AF"/>
    <w:rsid w:val="003E523A"/>
    <w:rsid w:val="004D36AB"/>
    <w:rsid w:val="006724D4"/>
    <w:rsid w:val="00681EBF"/>
    <w:rsid w:val="007B500D"/>
    <w:rsid w:val="008872BE"/>
    <w:rsid w:val="009225E3"/>
    <w:rsid w:val="00A061DE"/>
    <w:rsid w:val="00E406CA"/>
    <w:rsid w:val="00E4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1E8487A-03B4-4788-9BB2-6A4CDBBFA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11E3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42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47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zz</cp:lastModifiedBy>
  <cp:revision>3</cp:revision>
  <dcterms:created xsi:type="dcterms:W3CDTF">2015-06-24T20:53:00Z</dcterms:created>
  <dcterms:modified xsi:type="dcterms:W3CDTF">2015-06-24T20:53:00Z</dcterms:modified>
</cp:coreProperties>
</file>